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60" w:after="260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 w:val="false"/>
          <w:sz w:val="24"/>
          <w:szCs w:val="24"/>
        </w:rPr>
        <w:t>S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2. Predicted species-specific miRNAs identified from hybrid </w:t>
      </w:r>
      <w:r>
        <w:rPr>
          <w:rFonts w:cs="Times New Roman" w:ascii="Times New Roman" w:hAnsi="Times New Roman"/>
          <w:b w:val="false"/>
          <w:sz w:val="24"/>
          <w:szCs w:val="24"/>
        </w:rPr>
        <w:t>yellow poplar</w:t>
      </w:r>
      <w:r>
        <w:rPr>
          <w:rFonts w:cs="Times New Roman" w:ascii="Times New Roman" w:hAnsi="Times New Roman"/>
          <w:b w:val="false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b w:val="false"/>
          <w:sz w:val="24"/>
          <w:szCs w:val="24"/>
        </w:rPr>
        <w:t>(</w:t>
      </w:r>
      <w:r>
        <w:rPr>
          <w:rFonts w:cs="Times New Roman" w:ascii="Times New Roman" w:hAnsi="Times New Roman"/>
          <w:b w:val="false"/>
          <w:i/>
          <w:sz w:val="24"/>
          <w:szCs w:val="24"/>
        </w:rPr>
        <w:t>L. tulipifera × L. chinense</w:t>
      </w:r>
      <w:r>
        <w:rPr>
          <w:rFonts w:cs="Times New Roman" w:ascii="Times New Roman" w:hAnsi="Times New Roman"/>
          <w:b w:val="false"/>
          <w:sz w:val="24"/>
          <w:szCs w:val="24"/>
        </w:rPr>
        <w:t>).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0"/>
        <w:gridCol w:w="3973"/>
        <w:gridCol w:w="858"/>
        <w:gridCol w:w="1045"/>
        <w:gridCol w:w="1448"/>
        <w:gridCol w:w="835"/>
        <w:gridCol w:w="1010"/>
        <w:gridCol w:w="1024"/>
        <w:gridCol w:w="1044"/>
        <w:gridCol w:w="804"/>
        <w:gridCol w:w="843"/>
      </w:tblGrid>
      <w:tr>
        <w:trPr/>
        <w:tc>
          <w:tcPr>
            <w:tcW w:w="129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miRNA</w:t>
            </w:r>
          </w:p>
        </w:tc>
        <w:tc>
          <w:tcPr>
            <w:tcW w:w="3973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Sequence (5</w:t>
            </w:r>
            <w:r>
              <w:rPr>
                <w:rFonts w:eastAsia="Symbol" w:cs="Symbol" w:ascii="Symbol" w:hAnsi="Symbol"/>
                <w:b/>
                <w:bCs/>
                <w:kern w:val="0"/>
                <w:szCs w:val="21"/>
              </w:rPr>
              <w:t>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–3</w:t>
            </w:r>
            <w:r>
              <w:rPr>
                <w:rFonts w:eastAsia="Symbol" w:cs="Symbol" w:ascii="Symbol" w:hAnsi="Symbol"/>
                <w:b/>
                <w:bCs/>
                <w:kern w:val="0"/>
                <w:szCs w:val="21"/>
              </w:rPr>
              <w:t>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Length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Isoform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copy no.</w:t>
            </w:r>
          </w:p>
        </w:tc>
        <w:tc>
          <w:tcPr>
            <w:tcW w:w="1448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Chr_Seq ID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Strand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Location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Hairpin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length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dG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CG%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MFEI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vertAlign w:val="superscript"/>
              </w:rPr>
              <w:t>d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UCUCUGACAGCGGCACGUGGCCC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109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T582597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’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8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06.6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4.4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109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87496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8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06.6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3.9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2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GGUGGAAUCUCUUGGCGUCUUAU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202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T584429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7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8.8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3.7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3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UCCCAAUUCCUCCCAUGCCGU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35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99227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6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2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.1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35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95530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6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3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.1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35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95932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6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0.1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.7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35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92514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6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2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.1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35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T595608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6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3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.1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35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K758787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8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0.4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.4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4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UUCAACACUGAGGUCAUGGG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37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88622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6.4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6.1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37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501889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6.4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6.1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37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T597278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6.6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4.4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5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UCCCCAAGCCUCCCAUGCCGA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4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K758787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3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1.7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.2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6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GGAUUCCAAGAGCAUCUCU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9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T584429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7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8.9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.7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7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GGAUUCCGAGAGCUCCUCCC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2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99227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5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6.3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9.6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2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95932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4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7.3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.7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2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T595608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5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6.3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9.6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2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T584429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9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9.6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1.7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2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K750940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5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6.3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9.6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8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UAGACGACUCUCGGCAAC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0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91465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4.4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4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9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UCGAAGUAGAUGAAUGUGAC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9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501285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6.3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.5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0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GCUGAGUUGGACCAAUCAG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1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U169578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0.6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.7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1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UGGCAGUAGAAGAGAUCACGUA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6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K755170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3.1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.5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2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CAUCAUUGGAGCGCAUUGGACA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9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92501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4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1.6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2.5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3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UGACAUGGUGAGAUUUGAUUGGU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U169538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5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7.6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.6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4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GCUGCUGACUCGUUGGCUCA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K760683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7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7.1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1.6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5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AAUGGAAUUGUAAUCAAUGGAC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T581764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5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2.8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3.3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6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AGUCGUGACCGGUCGGCCA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2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U169650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5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1.2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7.7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7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GAGUGGGAGAAGGUACUCAA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6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500253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8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7.4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8.7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8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UUUCGAUUGUUUGGAUGCUC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T579782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7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0.1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6.9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9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GAUUCGUGGGCUGAGAUCACGG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U169564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7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4.4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6.6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20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GUCACGUAAGUAGGAUCGUC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96450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9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9.2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9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96447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5.5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.1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21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UUUGUAGAAGUCGAGGCGUGAUU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98773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6.3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8.6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22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AGGGUUUACAUGCAAUUAGAGG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94232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8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4.1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.2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23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AGCCUUUGUGAAGAUAUCUGCUA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T600953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4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2.7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.1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24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CAGAUAGAGAGAAAGCAA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99019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9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2.853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.1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25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AGUAGUAACCAUUAAUCUAC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501285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6.3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.5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26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CAGUUUGGAUGGCAAAUAAACA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99501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5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3.8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27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AGUCAUGGUAGCUCAGGGC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K762472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4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1.6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.9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28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GCGACGGGAUCUUGGGUUCAUC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U169441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8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7.7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.2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29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GGACUCUGUGUGCGCAGGGAGG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97590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3.7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.8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30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GUUCAUUGUACGGAUCUAGGGAC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K745828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3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2.2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9.4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31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CGCAUUGGAAGAGGAUGUUA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95154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7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5.9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3.3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K751931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7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5.9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3.3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32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GAUCGCUUCUAUUGUUAUUUC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K755170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3.1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.5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33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UCUAAUGGUUGGAGUGGAUUUCA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93586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8.6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.6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34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UGGGUUUAGGUGGUAUGGAAUU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K747472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6.2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2.4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35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AAGAUCACUGCAAUCGCCAA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K755529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6.6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7.1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36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CCUGGCAGCUGACAUUU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99873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6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9.1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9.1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91293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6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9.1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9.1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37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AACGUAGAAGAUUUCCAAGACU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501875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7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4.2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6.1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38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GAUUUGAUUGGGCCACGUGCU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T582597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7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8.6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3.1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87496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3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16.8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4.6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39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CCCAAAAAUGAGGCAGAUCCGA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T598237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1.6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.4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40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AGGAAGUUUUUAAUGGUGGACGU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U169578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5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5.3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7.6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41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CACUUGAGCGUUGGAUCUG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T581323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6.4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.2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T580670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7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8.9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.9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42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UCCAAUCGGCUUCAAGGGGUAAU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K763735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4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1.1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7.1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43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AUUCAUCUGACAGCCCGAUACA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K752154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0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2.2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4.5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44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CCAAAACUCAAGUGGACCAUGCC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T584335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9.1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.5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45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CCAAAACUCAAGUGAGCCACAU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93209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4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9.6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7.8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89763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4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2.1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3.6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46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UAGACUACGCUACACGCUACAUA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K764894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4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1.4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.1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47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AGUAGAUUUGAAAGUAGAUUA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501285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8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4.6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48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UGCGUCGAUCUGAUACCCGAGC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93790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0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4.3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6.6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49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UAGAGCAAGUGGUUAGUCGUCCU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96230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0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1.1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2.1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K748113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9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5.7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9.2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50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AGAAUACAUACAUCAAGGUG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U169645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3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5.9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2.1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51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UGAGUGGGAGAAAGUGCUUA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K762472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0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6.3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.1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52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GCAACGUGUGAUCAUUGAUGAA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92016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9.7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4.8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53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GGUCUUGACCGGUCGGCCA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98392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0.6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2.1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88305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6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8.7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5.2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U169660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0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3.2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4.7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96975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0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8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.3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54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AGGUCUAGGUCUCGAAACCCAU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90601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8.7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9.4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55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UUAGAAGAUAGAAGUCACAU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501285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1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.5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56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CUUGGAGGUAUAUUGGGAAGG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95530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6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3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.1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95932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7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7.8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6.2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92514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8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2.3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.8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T599746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6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1.1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.9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T595608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7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9.7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6.2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K758787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7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7.8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6.8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57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GUCGCAGAUCGAGUGUUGGAGC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U169365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7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3.3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9.3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58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UAGGAAGUUUUUAAUGGUGGAC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U169684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3.1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3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59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AAUAUGCACAAUUAAGAGCUCA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U169666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0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4.4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6.8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60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AAUUAGCUUCGGGUAGCUUGGG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T583410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8.6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6.9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61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UUGAAUGACUUGUCCGACAAUC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U169439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0.3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7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62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GCUGCAAAGAUCAUGAAAGAAA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T583583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5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6.2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2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63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GAGUUGAUGUGGAUGGACGCCGG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95445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3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1.2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3.3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64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GGGCCGAGAGUGGAACGGGG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88523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6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9.4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5.5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65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GUCUCUCAUAACUCAAUCGGAA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U169517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7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5.9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2.6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66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GCUCUGAUACCAUGUUAAA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91377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1.8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9.8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6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67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UGAAAAAGUGUCAUGUGCGCCU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T580988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9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7.4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6.2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68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UGGAUUUGAUUCGCAUGCUCCUG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91688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4.3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1.7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69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UGUUUUCUGUGGUGUGGUCC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K766565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5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7.1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6.6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70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CCAUGAGAACCGGAUCCAAACU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97713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3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1.6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71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UGGUAUGGCAUGUCAGAAAACC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91756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0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2.3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.3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72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GUGGAAAUUGGAGGGCCAAGCC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98484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3.8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.5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73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UCACGUAAGUAGGAUCGUCG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95154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5.5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.1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87843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6.1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.2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K751931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5.5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.1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74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UUCUCAGAAGAAACUCAACCCAA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V005845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7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7.3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6.9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75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AGAUCUAAUGCUCAAGUCGGCU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T581323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8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0.2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.8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T580670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7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8.9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.9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76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UUUCAGAUUUUUUGAACGGUUUA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U169386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6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7.4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7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77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CAUGGCCCAAUCAAAUCCUGCC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87496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7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9.1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3.1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T586339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7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9.1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3.1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78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GGUCUUGACCGGUCGGGCA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93308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0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3.5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9.3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79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AAACAAGUGGACAAGCUGAGAU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U169511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6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9.9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.4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80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CGAGAAAUGACUAUAGCUAGGAG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95347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4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8.4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.8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81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GAGCCGCGCGGGGCCGCCUUG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T586282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4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2.6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0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82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GGCGGCUGCUGCGAAACCU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500799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7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6.8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83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AGCAGAAGGAUUCGUGCAGA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K762472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.5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.4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84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UUAUGAACAGGUUGGAUGGCAAA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U169372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4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6.7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.7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85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AUGGAAGGGCAGAGGCCUUUGGU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C_008326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2.3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2.2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C_008326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2.3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2.2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86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UUGGAUCUGCCUCAUUUUUG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U169505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5.1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.5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500829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3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5.9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7.8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87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UGGAAGAGGAUGUUAAGUUA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91555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7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4.9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.6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88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GUGCAAGUGGAGCCCACGCC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T594845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5.1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.8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89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GACUAUAUGAUUGUAUUGAAAG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501619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6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5.8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.8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90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AGGCUGAUAUAUCCAGGAUUUG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U169584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3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1.9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6.5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91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AACGCGUCAGAAAAUGGGCC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96025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9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9.9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.4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92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CUCAGUGGAGUACUUUCGAA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96450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6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6.9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7.7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93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GAAAGCAACUAAGGGUGGCUGG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U169439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3.7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4.7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94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AAGCUGCAAAGAUCAUGAAAGA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T583583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5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6.2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2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95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CCAGAACAUGCAACGUUGUC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501285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7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7.5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7.3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96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UGGGCCAAGGGAUUGAGAGGGUU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T583410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0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2.5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6.6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97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CCUGUGGUGUGGUCCAUCUGA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T598429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9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5.9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2.9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98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AACAAAACGAAUUCCUGCGGUA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V005845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3.8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9.3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99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UUUUAAUGUGGAAGAUCUAGUC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T583579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3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3.8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.5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00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AACAAUUUUCGAUUGAUCGGAA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U169617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4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8.4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.7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01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UACCAGGGUUUGUCAGGGACAGC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K754544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3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5.4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1.7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02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GGUCUUGACCGGUCGGCUGG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U169603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6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9.3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4.7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03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GGACAGUCUUCCGAUCCAUCGGA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U169617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8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6.3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.4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U169625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0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1.4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.9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04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UGUGGGCUAUGUGCAUCAACUU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U169551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0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8.7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.1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05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AUGGAUGGACAGCAUGGAU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K766565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7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6.5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.7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06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GGACGGUGUGGAUAUAGCAC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501598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0.2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6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07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UUCCGUAGAGCACCCCAGGUGGC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U169337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3.3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9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08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UUUGAGCUUUGGAUGUGCCUCAU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T598237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1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.6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09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UAGCUUAAGUUGCAUGUAGCCU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91843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4.9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.4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10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CUCCUGUGGCUAAAGGCUUUAG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98158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3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3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.4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11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CGUGGCGAAGACAUCAUUGAU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501625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6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6.9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2.4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95347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4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8.4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.8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93822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6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5.6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.7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12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UACGAUGAGUGGGUUCCGAGUGA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U169415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9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9.9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.6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13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UGGAAUCGGUGUGGUCCGAGGUG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U169466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0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6.7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.5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14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GCCAGAUCCAGCCAAUGAACGG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K745828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3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2.2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9.4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15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GACUAUAGCUUCGCAGUGACAA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K758561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4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6.9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16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GAGUCAUUUUAGAGGAAGGAAU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U169385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3.9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9.2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17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AACAGAUGAACGGCAUGGAUAU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T595257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3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6.3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1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18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CUGUUUCCUGUGGUGUGGUCCA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93303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5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0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8.2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99168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4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0.8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9.5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19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UAAGCCUGAGCUGUCGGCCUAU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V003488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9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5.4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.6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20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AAGAUGACAUGGAGAUCAU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501285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5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7.9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3.1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21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GAUCACUAGUCCGAAGAAUCAG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89615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4.5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9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22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UACAUGUGUAAGGUCUUCGAUG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K766177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5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5.7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.2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23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UGGUUUCAAGCCCAGUGACUCGU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U169428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4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5.3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24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CUUACUAAAUGGGUUCGGGUCG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96391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9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6.3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4.1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25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AUCUCGCGAUUCCGGCCUGGGC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U169566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0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1.7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1.7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26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UGUAAACAAACGCGCAUGAGCU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U169547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8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8.2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7.6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27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GCGAAAGUGCCGAAUGGACAUG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999826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5.8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.8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28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AACCGAUGGACGGCGUGGA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U169463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0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5.2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.3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29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GAGGUGUAGCGCAGUCUGGUCAGC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93824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6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3.4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1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30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AGGCACUAAGGCAUUCAAGGAU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U169479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0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4.931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.2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31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GAGUUUUAACUCGCCGGAGUCG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92501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3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6.8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9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32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ACAAGACGCAGCAUGAUCAA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501188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8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1.6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9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33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UCAUGACCGGUCGGCCUUCACA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U169537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9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1.8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3.7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34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UGAGCUGAACCAAUCAGGCGU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T581323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3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5.7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9.7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T580670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8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2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35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ACAUGUCUCCGAUCAAUCGGAC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U169617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8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5.7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.1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36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AGGACUCCCCCAAUGCCGACAA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U169354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8.4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.2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37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UUGAGGAUUGACAUGUUUGCAU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U169547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0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2.1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.6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38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UAGCCUAAACGCUACGUAGCUCA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91843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4.9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.4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39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CCAAGCUGUCAAAUCAUAGUAA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K763735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4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6.4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7.7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40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UCCACCUGGGGUGCUCUACGGAC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500325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3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0.8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2.1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41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GUGGAUCCUUGAAUGCCUUAGU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U169479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7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4.4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2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42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UACCUAUUUUCGGAUUUCUUCGA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K765847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6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7.3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2.4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43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GGACUGUCCAUCAUGUGGGGCCC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501891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0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4.5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.4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44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CUUCCUAGAUGUCAUGAUGA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93002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5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9.2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8.5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45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AGGGAUCUUGCGGCUAGAUCAA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K745828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9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0.1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.9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46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CCUGAUCCAAGACUCAAGUGGG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U169538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7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9.4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47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UGAGGAUGUUGAGAUGGAUGAG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88051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0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8.5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48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CAUUGUCAUACUACAACUAGAA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U169525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3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3.2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9.4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49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CAGGAAACAGUGGUGAUUG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99168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7.7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2.9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50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UUCAUUUUUUGGACCAUGCCCU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99611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3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8.6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.2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51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GGUCAUGACCGGUCGGAC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U169660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4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5.6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.8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U169650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6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2.9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.5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U169650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6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2.9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.5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93327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8.7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0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52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AAGAGGUGAAGCUUGUAGUGGAU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88235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4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0.5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9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53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AUUAGAAAAGAAAUGGGGGAAG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K765847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5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3.7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2.4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54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GUAUAUCAACGAAGGAAGCGAG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98384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8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1.5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.2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55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UGGGCGUCUUAGAUUUAUUUCAC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U169412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9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0.6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56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UCAGAGCUUAGAGUUUGCAUGGU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T600839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5.9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.9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57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AUGCUAAGGGGCAUGAUCCGGAC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T584024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0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1.1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.5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58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UGGACGGUUGGGAUGAUGGCG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K765557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1.8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.7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59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UCUAAAAGCACUUGUUGGGGCCC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92626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8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3.5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.8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60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GAGACCCCUUGUUGAAACUCCGC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98151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1.1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1.8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61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UCGGAUUGUUCGGCUGCUUGAG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93303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3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3.8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4.1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62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UAAUAGAAACAUUCGUAGACAA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501505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4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1.2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63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AAAGUGGUUGUUUGACAUGGUA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K753730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7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8.6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8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64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UGGAAGCAGUUCUACCAGUCGAG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U169453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4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8.8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9.4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65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GGUCAUGACCGGUCGGCAGU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U169586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00.2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3.5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66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CAUGGAUGUUUAGAAGAAUUGCU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U169631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8.7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2.2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67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AGGAAUUCACGUUCGUUCUGAA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U169354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3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3.1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9.4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68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UACAUAAAUCUCUGUGGGAACGA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T583018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59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4.2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3.6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69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AAUCGAAGAAGCAUCUGA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C_008326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3.5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3.7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70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AGUGUAAGCUUUCAUCUGA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96059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2.2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6.4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94968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2.2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6.4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71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GUGGAAAAAGUAACUUAUUUGG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T600974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2.9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.8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72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ACAAAUGACCUGGCAGCUGACA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501541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6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7.9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2.1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73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UUCGUUGAUAGUUGGAAUAGAU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C_008326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8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3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.3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97914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8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3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.3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K763575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8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3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.3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74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CCCUGCUGUCGACGCCA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99536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5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0.8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9.6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75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GAAUGUCUGGAAGCCACCGGUA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V002350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7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3.4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7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76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UGAGAUUUGGAUCUGCCUC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93273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7.7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.5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77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AAAUGGAUGGACGGUGUGG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K758537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7.6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6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78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GGAUUUCAUCUUCGUGUUGAGA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95813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3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1.9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3.6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79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UAUCGAGAUUGGUCAGAUAUGCU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U169453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0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9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9.4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80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GAACCAUACUGAUGCAUCA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88540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7.9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7.5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81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UUUGGUUCAAGUGCGAGUGGGAG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92165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9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7.2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3.6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82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UCCUUGUGGGAUCCCAGGA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K760906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2.9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5.8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83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CUCUGAAUUGUGCAUAUUCUAA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U169575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9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2.4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4.8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84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CAAUGCUUUGAUGAUGAUGAUG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89687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8.6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.9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85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CUGAAAUCUCGAUGGACCGGCC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95871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8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5.7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.1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86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GAGGAUAUCCUAGAUCUAGCAUA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96175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9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1.3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87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UCUUGGCUCUGAUAUCAAGUAGA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K744931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7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9.9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.5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88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UGGAUUGGUGUCGCUUUGUGCC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U169613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0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2.4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.4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89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UUUACAGACUGAAGGAGGAGCA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U169460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7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7.3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.5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90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ACUUAAUUCGAAGGAAGAGAU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95154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9.5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87843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9.5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7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91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GAGCUUGCUAAAAAUCCGGUG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K746930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7.9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7.4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92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AGAGAAGAGAGAGAGAAC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98437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5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8.1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2.3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93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UAGACUUUGAAUAUACUUGCAU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96686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6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8.5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.8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94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GUCCCUAGAUCCGUACAAUGAA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K745828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6.3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1.3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95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UCACGAUGAUGAUGUGAUCGGAC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K766177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4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8.9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.3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96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CUUUCCAGCUGACGUUGUGGAU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U169637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8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2.4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9.8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97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UGUAAGACAACCAAGGACAUGUG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500473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7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3.5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.7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98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UCCACAACAUCAUUUCCAGC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K751931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7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7.4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199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UCUCCGAUCAAUCGGACUGGGCU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U169625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3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4.8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9.5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200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GGAUGUCGAAAAACGGUAGGUU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95813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4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3.3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.4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201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GUGAGAGAAAGAGCUUGAAGAA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U169455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0.6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9.4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202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GUUCGGGCGCUCGGUCGGGCGC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T583603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5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7.9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4.6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203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GAACUCAACAGGACCUUACCCC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C_008326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0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5.8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.4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7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204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CAGAUUUUCGAUCAAUCGGACA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U169594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3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8.1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.9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205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AUUGGGUGCUUGGGUUAUAACCA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K765274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7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2.8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.8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206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AGCAACUUACACAUGUCUUCCC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K766177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5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6.9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207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GGUCAUGACCGGUCGGCCUU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U169606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6.4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7.4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208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CUUCAUUAAGCUCAACCGACACU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U169395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5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0.7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6.6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209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AAAGUUUUGGAUCAAGCUGA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U169463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7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7.8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.6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210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UUGCAAUUGGGUCGUUGCGAU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C_008326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7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0.2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2.4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C_008326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7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0.2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2.4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91638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7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0.2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2.4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211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AGUAUUGUUAGAAGGUGGAUGA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88870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7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6.1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.9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88868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7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6.1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.9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212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AGAGCUUAGAGUAGGGAAUCAUU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K754156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4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2.9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.5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213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AAUGGAUGGACGGCGUGGAUAA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K759906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5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2.7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.4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214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UGAUGUAUGUAUUCUAUAUC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U169645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5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5.1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.6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215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CUGUUUCUUGUGGUGUGGUCCA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U169638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0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23.1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9.5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216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UGCUCGAGUGGUUGGCUGCAGA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88523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6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9.4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5.5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217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UAGUCUUGUGAUUGGACCCACU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94761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3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0.7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8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218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AGGACUGUCCGAUUGAUCGAAA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U169594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5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12.1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7.5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219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CUCCGGACGAGCGUAGCCGAGU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U169417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4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2.4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220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AGAGGCUGAUGCUCCAUAGCUA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T596828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4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2.3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2.2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221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UACACGAAGGAAUCUGUGGCCC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91688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5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3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6.3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222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GGGAGCCCACCGAGACAUGC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88523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2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3.2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223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GAAAAUAGACAGAAAUUAAAAA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90728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.4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224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CAAACAAUGUGGAAGAUCAAAAG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97350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5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5.6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7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225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AUUAGUUGGGAUAAGGCUU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90991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5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9.5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7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90990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5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9.5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7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226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UCUCAUGCUAGAAGACGACAUU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U169613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3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1.1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7.7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227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ACUUAAGUGGGCUGCACUAAAG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U169508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3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9.7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228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UUCCCAUGAUGGGAUGCUUCACU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99391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3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0.2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6.2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229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GCUAUUAAACCCUUGGGAUCGU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500678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0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9.4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.8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230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UUCAAGGUGCGAGGAAAGGUAAG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U169365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7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7.4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.1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231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AUGAUCUUGCAAGAUGAAUGGA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K763735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9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6.2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4.8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232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AUCACGUGUGAUGAGUCC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92730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8.1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.7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233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AUUCAUGAAGAUCCUGCUCAAA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U169546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9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9.6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234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ACCAGACCCAGACCCGUUUAGC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96391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9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6.3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4.1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235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AAUGGAUGGACGGCGUGGA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U169489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5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7.7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6.5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236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UGCGAGCACUCUUGAUAUGAGCA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95512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0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1.8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237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UUUGAACAGAACUUCGAUAGGCG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T596920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3.9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.3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238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UGGUUGUUUGACAUGGUAUCAG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91377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3.2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.9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239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GUAGAUCCAAAUCUUAGGUGGA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99559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8.5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.1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240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GAGUGCACAGCCGGGACUAGGGU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U169428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0.8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7.8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241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UUCAACUUUUGGCUUUUGAAGAG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99301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0.7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9.4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242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UGAGCAUGCAUCAUAUUUAGGGC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97230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5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8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.7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94027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6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1.4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7.9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243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UGGCCCACUUUCAUCACACCAUC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K756172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9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7.8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6.1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244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CGGCUCGAUACGAUACGCGAUAU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87490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0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6.9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.7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245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UCCACCAUAAUCUUCGAGACGAU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U169656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6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8.5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2.1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246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UUGGUGAGGGCUUUAAUGAUGG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T583481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3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5.3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1.1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247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UGCAGAAGAGAGAGAUCAC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91840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5.3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.7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90968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3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4.8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9.4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K749047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7.4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.7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248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GAUUCUGAUCGAGAAAUGACUA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94430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4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4.9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.7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249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GACUUCGGGCGGGACCUCGGGC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K746043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3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7.9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9.8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250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UUGGAUCAAGCUGAUAUUUGUGU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U169645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9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1.6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3.1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251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AGAGUAGAAGAUUAUGGAAUAAG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90811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3.8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.6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252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UAAAUGGGUUGGGUCCGGGUACC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93790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5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2.4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1.2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253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CUCAAGACUUGAAGAUUAUGCU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501432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6.9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8.5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254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AGGACUUGAGGAUGGUUAUGAU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U169647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9.9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9.3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U169387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9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9.9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255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UAGGACACGAGUAGAGGCU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T585602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6.1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256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UAAGUAGAUAAGUAUGUUUGGU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U169512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5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3.5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.5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257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CCGUUCAUUGGUUGGAUCUGGCC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K745828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6.3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1.3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258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UUCGUAGAGAUGAUGUGCAAUGG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V005737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6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3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.1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259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AGGGUUUAUAGGUAAAAACAUU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94232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1.7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.7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260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GGAUGAAGGGAAAACACAAA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T581072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7.8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9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261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UGGUGCUGUAUCGGAGGAGACGU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T580488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9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7.3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3.7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262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UGGCAUAGUUCUUGAUGGCC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93733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4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8.5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263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UAUCGCACGAUAUAUCGUCAAUA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K749760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1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4.4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6.2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264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AUUGGAGUUAAUUGCAGAA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500253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8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0.8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.1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265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GCAUACUUGUAGUCAUCUUAGA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90143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9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7.9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8.3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266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UUUUAAUGUGGAAGAUCUAG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V004423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9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0.1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.2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napToGrid w:val="false"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V003730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9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0.1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.2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267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GCCAGCGGAUCAUAAAAAUCAG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T595285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9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0.7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.4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268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GCAGUAGAUAAGUAACUUA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91464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6.8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.8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269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UGUGACUAACAGUGUGGGUGCGU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90098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2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6.4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7.3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270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UUCGAACCAAUCCAAGCCGAGC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94425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9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7.2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1.3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271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GAUACGCAUUGUCCGAACAC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89963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5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6.1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.8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272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ACCUUUUUUCGAUCAAUCGGAG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U169594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4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64.6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7.3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ltu-miRn273</w:t>
            </w:r>
          </w:p>
        </w:tc>
        <w:tc>
          <w:tcPr>
            <w:tcW w:w="397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AGCAUUUCAACCCUGUCUG</w:t>
            </w:r>
          </w:p>
        </w:tc>
        <w:tc>
          <w:tcPr>
            <w:tcW w:w="85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D496447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+</w:t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′</w:t>
            </w:r>
          </w:p>
        </w:tc>
        <w:tc>
          <w:tcPr>
            <w:tcW w:w="102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3</w:t>
            </w:r>
          </w:p>
        </w:tc>
        <w:tc>
          <w:tcPr>
            <w:tcW w:w="104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/>
            </w:pPr>
            <w:r>
              <w:rPr>
                <w:rFonts w:eastAsia="Symbol" w:cs="Symbol" w:ascii="Symbol" w:hAnsi="Symbol"/>
                <w:kern w:val="0"/>
                <w:szCs w:val="21"/>
              </w:rPr>
              <w:t>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1.6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.8</w:t>
            </w:r>
          </w:p>
        </w:tc>
        <w:tc>
          <w:tcPr>
            <w:tcW w:w="843" w:type="dxa"/>
            <w:tcBorders/>
          </w:tcPr>
          <w:p>
            <w:pPr>
              <w:pStyle w:val="Normal"/>
              <w:widowControl/>
              <w:spacing w:lineRule="exact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Cs/>
          <w:kern w:val="0"/>
          <w:szCs w:val="21"/>
        </w:rPr>
      </w:pPr>
      <w:r>
        <w:rPr>
          <w:rFonts w:cs="Times New Roman" w:ascii="Times New Roman" w:hAnsi="Times New Roman"/>
          <w:vertAlign w:val="superscript"/>
        </w:rPr>
        <w:t>a</w:t>
      </w:r>
      <w:r>
        <w:rPr/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>C</w:t>
      </w:r>
      <w:r>
        <w:rPr>
          <w:rFonts w:cs="Times New Roman" w:ascii="Times New Roman" w:hAnsi="Times New Roman"/>
          <w:bCs/>
          <w:kern w:val="0"/>
          <w:szCs w:val="21"/>
        </w:rPr>
        <w:t>hromosome where the read cluster is located</w:t>
      </w:r>
      <w:r>
        <w:rPr>
          <w:rFonts w:cs="Times New Roman" w:ascii="Times New Roman" w:hAnsi="Times New Roman"/>
          <w:bCs/>
          <w:kern w:val="0"/>
          <w:szCs w:val="21"/>
        </w:rPr>
        <w:t>.</w:t>
      </w:r>
    </w:p>
    <w:p>
      <w:pPr>
        <w:pStyle w:val="Normal"/>
        <w:rPr>
          <w:rStyle w:val="Appleconvertedspace"/>
          <w:rFonts w:ascii="Times New Roman" w:hAnsi="Times New Roman" w:cs="Times New Roman"/>
          <w:color w:val="000000"/>
          <w:sz w:val="19"/>
          <w:szCs w:val="19"/>
        </w:rPr>
      </w:pPr>
      <w:r>
        <w:rPr>
          <w:rFonts w:cs="Times New Roman" w:ascii="Times New Roman" w:hAnsi="Times New Roman"/>
          <w:bCs/>
          <w:kern w:val="0"/>
          <w:szCs w:val="21"/>
          <w:vertAlign w:val="superscript"/>
        </w:rPr>
        <w:t xml:space="preserve">b </w:t>
      </w:r>
      <w:r>
        <w:rPr>
          <w:rFonts w:cs="Times New Roman" w:ascii="Times New Roman" w:hAnsi="Times New Roman"/>
          <w:bCs/>
          <w:kern w:val="0"/>
          <w:szCs w:val="21"/>
        </w:rPr>
        <w:t>Initial f</w:t>
      </w:r>
      <w:r>
        <w:rPr>
          <w:rFonts w:cs="Times New Roman" w:ascii="Times New Roman" w:hAnsi="Times New Roman"/>
          <w:bCs/>
          <w:kern w:val="0"/>
          <w:szCs w:val="21"/>
        </w:rPr>
        <w:t xml:space="preserve">ree </w:t>
      </w:r>
      <w:r>
        <w:rPr>
          <w:rStyle w:val="Applestylespan"/>
          <w:rFonts w:cs="Times New Roman" w:ascii="Times New Roman" w:hAnsi="Times New Roman"/>
          <w:color w:val="000000"/>
          <w:sz w:val="19"/>
          <w:szCs w:val="19"/>
        </w:rPr>
        <w:t>energy</w:t>
      </w:r>
      <w:r>
        <w:rPr>
          <w:rStyle w:val="Applestylespan"/>
          <w:rFonts w:cs="Times New Roman" w:ascii="Times New Roman" w:hAnsi="Times New Roman"/>
          <w:color w:val="000000"/>
          <w:sz w:val="19"/>
          <w:szCs w:val="19"/>
        </w:rPr>
        <w:t>.</w:t>
      </w:r>
      <w:r>
        <w:rPr>
          <w:rStyle w:val="Appleconvertedspace"/>
          <w:rFonts w:cs="Times New Roman" w:ascii="Times New Roman" w:hAnsi="Times New Roman"/>
          <w:color w:val="000000"/>
          <w:sz w:val="19"/>
          <w:szCs w:val="19"/>
        </w:rPr>
        <w:t> </w:t>
      </w:r>
    </w:p>
    <w:p>
      <w:pPr>
        <w:pStyle w:val="Normal"/>
        <w:rPr>
          <w:rStyle w:val="Applestylespan"/>
          <w:rFonts w:ascii="Times New Roman" w:hAnsi="Times New Roman" w:cs="Times New Roman"/>
          <w:color w:val="000000"/>
          <w:sz w:val="19"/>
          <w:szCs w:val="19"/>
        </w:rPr>
      </w:pPr>
      <w:r>
        <w:rPr>
          <w:rStyle w:val="Appleconvertedspace"/>
          <w:rFonts w:cs="Times New Roman" w:ascii="Times New Roman" w:hAnsi="Times New Roman"/>
          <w:color w:val="000000"/>
          <w:sz w:val="19"/>
          <w:szCs w:val="19"/>
          <w:vertAlign w:val="superscript"/>
        </w:rPr>
        <w:t>c</w:t>
      </w:r>
      <w:r>
        <w:rPr/>
        <w:t xml:space="preserve"> </w:t>
      </w:r>
      <w:r>
        <w:rPr>
          <w:rStyle w:val="Appleconvertedspace"/>
          <w:rFonts w:cs="Times New Roman" w:ascii="Times New Roman" w:hAnsi="Times New Roman"/>
          <w:color w:val="000000"/>
          <w:sz w:val="19"/>
          <w:szCs w:val="19"/>
        </w:rPr>
        <w:t xml:space="preserve">The </w:t>
      </w:r>
      <w:r>
        <w:rPr>
          <w:rStyle w:val="Appleconvertedspace"/>
          <w:rFonts w:cs="Times New Roman" w:ascii="Times New Roman" w:hAnsi="Times New Roman"/>
          <w:color w:val="000000"/>
          <w:sz w:val="19"/>
          <w:szCs w:val="19"/>
        </w:rPr>
        <w:t>G</w:t>
      </w:r>
      <w:r>
        <w:rPr>
          <w:rStyle w:val="Appleconvertedspace"/>
          <w:rFonts w:cs="Times New Roman" w:ascii="Times New Roman" w:hAnsi="Times New Roman"/>
          <w:color w:val="000000"/>
          <w:sz w:val="19"/>
          <w:szCs w:val="19"/>
        </w:rPr>
        <w:t>+</w:t>
      </w:r>
      <w:r>
        <w:rPr>
          <w:rStyle w:val="Appleconvertedspace"/>
          <w:rFonts w:cs="Times New Roman" w:ascii="Times New Roman" w:hAnsi="Times New Roman"/>
          <w:color w:val="000000"/>
          <w:sz w:val="19"/>
          <w:szCs w:val="19"/>
        </w:rPr>
        <w:t xml:space="preserve">C </w:t>
      </w:r>
      <w:r>
        <w:rPr>
          <w:rStyle w:val="Appleconvertedspace"/>
          <w:rFonts w:cs="Times New Roman" w:ascii="Times New Roman" w:hAnsi="Times New Roman"/>
          <w:color w:val="000000"/>
          <w:sz w:val="19"/>
          <w:szCs w:val="19"/>
        </w:rPr>
        <w:t>content of pre-miRNAs</w:t>
      </w:r>
      <w:r>
        <w:rPr>
          <w:rStyle w:val="Appleconvertedspace"/>
          <w:rFonts w:cs="Times New Roman" w:ascii="Times New Roman" w:hAnsi="Times New Roman"/>
          <w:color w:val="000000"/>
          <w:sz w:val="19"/>
          <w:szCs w:val="19"/>
        </w:rPr>
        <w:t>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vertAlign w:val="superscript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The </w:t>
      </w:r>
      <w:r>
        <w:rPr>
          <w:rFonts w:cs="Times New Roman" w:ascii="Times New Roman" w:hAnsi="Times New Roman"/>
          <w:szCs w:val="21"/>
        </w:rPr>
        <w:t>minimal folding free energy index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szCs w:val="21"/>
        </w:rPr>
        <w:t>-dG×100/</w:t>
      </w:r>
      <w:r>
        <w:rPr/>
        <w:t xml:space="preserve"> </w:t>
      </w:r>
      <w:r>
        <w:rPr>
          <w:rFonts w:cs="Times New Roman" w:ascii="Times New Roman" w:hAnsi="Times New Roman"/>
          <w:szCs w:val="21"/>
        </w:rPr>
        <w:t>pre-</w:t>
      </w:r>
      <w:r>
        <w:rPr>
          <w:rFonts w:cs="Times New Roman" w:ascii="Times New Roman" w:hAnsi="Times New Roman"/>
          <w:szCs w:val="21"/>
        </w:rPr>
        <w:t>miRNA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Len</w:t>
      </w:r>
      <w:r>
        <w:rPr>
          <w:rFonts w:cs="Times New Roman" w:ascii="Times New Roman" w:hAnsi="Times New Roman"/>
          <w:szCs w:val="21"/>
        </w:rPr>
        <w:t xml:space="preserve">gth </w:t>
      </w:r>
      <w:r>
        <w:rPr>
          <w:rFonts w:cs="Times New Roman" w:ascii="Times New Roman" w:hAnsi="Times New Roman"/>
          <w:szCs w:val="21"/>
        </w:rPr>
        <w:t>/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szCs w:val="21"/>
        </w:rPr>
        <w:t>C</w:t>
      </w:r>
      <w:r>
        <w:rPr>
          <w:rFonts w:cs="Times New Roman" w:ascii="Times New Roman" w:hAnsi="Times New Roman"/>
          <w:szCs w:val="21"/>
        </w:rPr>
        <w:t>+</w:t>
      </w:r>
      <w:r>
        <w:rPr>
          <w:rFonts w:cs="Times New Roman" w:ascii="Times New Roman" w:hAnsi="Times New Roman"/>
          <w:szCs w:val="21"/>
        </w:rPr>
        <w:t>G</w:t>
      </w:r>
      <w:r>
        <w:rPr>
          <w:rFonts w:cs="Times New Roman" w:ascii="Times New Roman" w:hAnsi="Times New Roman"/>
          <w:szCs w:val="21"/>
        </w:rPr>
        <w:t>)</w:t>
      </w:r>
      <w:r>
        <w:rPr>
          <w:rFonts w:cs="Times New Roman" w:ascii="Times New Roman" w:hAnsi="Times New Roman"/>
          <w:szCs w:val="21"/>
        </w:rPr>
        <w:t>%</w:t>
      </w:r>
      <w:r>
        <w:rPr>
          <w:rFonts w:cs="Times New Roman" w:ascii="Times New Roman" w:hAnsi="Times New Roman"/>
          <w:szCs w:val="21"/>
        </w:rPr>
        <w:t>)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kern w:val="0"/>
      <w:sz w:val="32"/>
      <w:szCs w:val="32"/>
    </w:rPr>
  </w:style>
  <w:style w:type="character" w:styleId="Style13">
    <w:name w:val="默认段落字体"/>
    <w:qFormat/>
    <w:rPr/>
  </w:style>
  <w:style w:type="character" w:styleId="2Char">
    <w:name w:val="标题 2 Char"/>
    <w:basedOn w:val="Style13"/>
    <w:qFormat/>
    <w:rPr>
      <w:rFonts w:ascii="Cambria" w:hAnsi="Cambria" w:eastAsia="宋体;SimSun" w:cs="Times New Roman"/>
      <w:b/>
      <w:bCs/>
      <w:kern w:val="0"/>
      <w:sz w:val="32"/>
      <w:szCs w:val="32"/>
    </w:rPr>
  </w:style>
  <w:style w:type="character" w:styleId="Char">
    <w:name w:val="标题 Char"/>
    <w:basedOn w:val="Style13"/>
    <w:qFormat/>
    <w:rPr>
      <w:rFonts w:ascii="Cambria" w:hAnsi="Cambria" w:eastAsia="宋体;SimSun" w:cs="Times New Roman"/>
      <w:b/>
      <w:bCs/>
      <w:kern w:val="0"/>
      <w:sz w:val="32"/>
      <w:szCs w:val="32"/>
    </w:rPr>
  </w:style>
  <w:style w:type="character" w:styleId="Char1">
    <w:name w:val="批注框文本 Char"/>
    <w:basedOn w:val="Style13"/>
    <w:qFormat/>
    <w:rPr>
      <w:rFonts w:ascii="Calibri" w:hAnsi="Calibri" w:eastAsia="宋体;SimSun" w:cs="Times New Roman"/>
      <w:sz w:val="18"/>
      <w:szCs w:val="18"/>
    </w:rPr>
  </w:style>
  <w:style w:type="character" w:styleId="Char2">
    <w:name w:val="页眉 Char"/>
    <w:basedOn w:val="Style13"/>
    <w:qFormat/>
    <w:rPr>
      <w:rFonts w:ascii="Calibri" w:hAnsi="Calibri" w:eastAsia="宋体;SimSun" w:cs="Times New Roman"/>
      <w:sz w:val="18"/>
      <w:szCs w:val="18"/>
    </w:rPr>
  </w:style>
  <w:style w:type="character" w:styleId="Char3">
    <w:name w:val="页脚 Char"/>
    <w:basedOn w:val="Style13"/>
    <w:qFormat/>
    <w:rPr>
      <w:rFonts w:ascii="Calibri" w:hAnsi="Calibri" w:eastAsia="宋体;SimSun" w:cs="Times New Roman"/>
      <w:sz w:val="18"/>
      <w:szCs w:val="18"/>
    </w:rPr>
  </w:style>
  <w:style w:type="character" w:styleId="Applestylespan">
    <w:name w:val="apple-style-span"/>
    <w:basedOn w:val="Style13"/>
    <w:qFormat/>
    <w:rPr/>
  </w:style>
  <w:style w:type="character" w:styleId="Appleconvertedspace">
    <w:name w:val="apple-converted-space"/>
    <w:basedOn w:val="Style13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4">
    <w:name w:val="批注引用"/>
    <w:qFormat/>
    <w:rPr>
      <w:sz w:val="21"/>
      <w:szCs w:val="21"/>
    </w:rPr>
  </w:style>
  <w:style w:type="character" w:styleId="Char4">
    <w:name w:val="批注文字 Char"/>
    <w:basedOn w:val="Style13"/>
    <w:qFormat/>
    <w:rPr>
      <w:rFonts w:ascii="Calibri" w:hAnsi="Calibri" w:eastAsia="宋体;SimSun" w:cs="Times New Roman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0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3T16:23:00Z</dcterms:created>
  <dc:creator>admin</dc:creator>
  <dc:description/>
  <cp:keywords/>
  <dc:language>en-US</dc:language>
  <cp:lastModifiedBy>LTT</cp:lastModifiedBy>
  <dcterms:modified xsi:type="dcterms:W3CDTF">2012-07-26T07:17:00Z</dcterms:modified>
  <cp:revision>3</cp:revision>
  <dc:subject/>
  <dc:title/>
</cp:coreProperties>
</file>